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1E952" w14:textId="7960A58F" w:rsidR="008929BC" w:rsidRDefault="008929BC" w:rsidP="00390608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W w:w="8480" w:type="dxa"/>
        <w:tblLook w:val="04A0" w:firstRow="1" w:lastRow="0" w:firstColumn="1" w:lastColumn="0" w:noHBand="0" w:noVBand="1"/>
      </w:tblPr>
      <w:tblGrid>
        <w:gridCol w:w="1205"/>
        <w:gridCol w:w="3911"/>
        <w:gridCol w:w="2389"/>
        <w:gridCol w:w="975"/>
      </w:tblGrid>
      <w:tr w:rsidR="008929BC" w:rsidRPr="008929BC" w14:paraId="0E340B73" w14:textId="77777777" w:rsidTr="008929BC">
        <w:trPr>
          <w:trHeight w:val="276"/>
        </w:trPr>
        <w:tc>
          <w:tcPr>
            <w:tcW w:w="8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3904" w14:textId="77777777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ull search strategy for </w:t>
            </w: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atabase</w:t>
            </w:r>
          </w:p>
        </w:tc>
      </w:tr>
      <w:tr w:rsidR="008929BC" w:rsidRPr="008929BC" w14:paraId="5D6BB775" w14:textId="77777777" w:rsidTr="008929BC">
        <w:trPr>
          <w:trHeight w:val="312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E8B4" w14:textId="77777777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4EDB" w14:textId="77777777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string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FF01" w14:textId="77777777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lifiers/Filter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7BDD" w14:textId="77777777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8929BC" w:rsidRPr="008929BC" w14:paraId="4E36FE9A" w14:textId="77777777" w:rsidTr="008929BC">
        <w:trPr>
          <w:trHeight w:val="6864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9EC2F" w14:textId="77777777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7108" w14:textId="274B6EC6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((shoulder fractures OR proximal humeral fracture OR proximal humeral fractures OR proximal </w:t>
            </w: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erus</w:t>
            </w:r>
            <w:proofErr w:type="spellEnd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acture OR proximal </w:t>
            </w: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erus</w:t>
            </w:r>
            <w:proofErr w:type="spellEnd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actures OR proximal </w:t>
            </w: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erus</w:t>
            </w:r>
            <w:proofErr w:type="spellEnd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erus</w:t>
            </w:r>
            <w:proofErr w:type="spellEnd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rgical neck fracture OR </w:t>
            </w:r>
            <w:proofErr w:type="spellStart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erus</w:t>
            </w:r>
            <w:proofErr w:type="spellEnd"/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rgical neck fractures OR humeral surgical neck fracture OR humeral surgical neck fractures)) AND (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cess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ces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ery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eries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eri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er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vasive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ces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cedure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m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g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cedures OR minimally invasive OR MIPO))) AND (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s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s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uction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c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 OR ORIF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)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B3552" w14:textId="7B66183E" w:rsidR="008929BC" w:rsidRPr="008929BC" w:rsidRDefault="008929BC" w:rsidP="00892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ication date: to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8F30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8F30B2" w:rsidRPr="008F30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ril</w:t>
            </w: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 w:rsidR="008F30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95677" w14:textId="77777777" w:rsidR="008929BC" w:rsidRPr="008929BC" w:rsidRDefault="008929BC" w:rsidP="008929BC">
            <w:pPr>
              <w:widowControl/>
              <w:ind w:right="3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9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</w:tr>
    </w:tbl>
    <w:p w14:paraId="0BBC56B0" w14:textId="77777777" w:rsidR="008929BC" w:rsidRPr="002A6E37" w:rsidRDefault="008929BC" w:rsidP="00390608">
      <w:pPr>
        <w:rPr>
          <w:rFonts w:ascii="Times New Roman" w:hAnsi="Times New Roman" w:cs="Times New Roman" w:hint="eastAsia"/>
          <w:sz w:val="24"/>
          <w:szCs w:val="24"/>
        </w:rPr>
      </w:pPr>
    </w:p>
    <w:sectPr w:rsidR="008929BC" w:rsidRPr="002A6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B72FA" w14:textId="77777777" w:rsidR="00045D11" w:rsidRDefault="00045D11" w:rsidP="00390608">
      <w:r>
        <w:separator/>
      </w:r>
    </w:p>
  </w:endnote>
  <w:endnote w:type="continuationSeparator" w:id="0">
    <w:p w14:paraId="00031555" w14:textId="77777777" w:rsidR="00045D11" w:rsidRDefault="00045D11" w:rsidP="00390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49752" w14:textId="77777777" w:rsidR="00045D11" w:rsidRDefault="00045D11" w:rsidP="00390608">
      <w:r>
        <w:separator/>
      </w:r>
    </w:p>
  </w:footnote>
  <w:footnote w:type="continuationSeparator" w:id="0">
    <w:p w14:paraId="1B2E12CE" w14:textId="77777777" w:rsidR="00045D11" w:rsidRDefault="00045D11" w:rsidP="00390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2FF"/>
    <w:rsid w:val="00045D11"/>
    <w:rsid w:val="002A6E37"/>
    <w:rsid w:val="00390608"/>
    <w:rsid w:val="003922FF"/>
    <w:rsid w:val="007779A2"/>
    <w:rsid w:val="008929BC"/>
    <w:rsid w:val="008F30B2"/>
    <w:rsid w:val="009B7A30"/>
    <w:rsid w:val="00A9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ECDF0"/>
  <w15:chartTrackingRefBased/>
  <w15:docId w15:val="{6BCDB15A-8FE0-4EA2-99AF-6CD45002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608"/>
    <w:rPr>
      <w:sz w:val="18"/>
      <w:szCs w:val="18"/>
    </w:rPr>
  </w:style>
  <w:style w:type="table" w:styleId="a7">
    <w:name w:val="Table Grid"/>
    <w:basedOn w:val="a1"/>
    <w:uiPriority w:val="39"/>
    <w:rsid w:val="009B7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10-14T12:11:00Z</dcterms:created>
  <dcterms:modified xsi:type="dcterms:W3CDTF">2019-10-14T12:56:00Z</dcterms:modified>
</cp:coreProperties>
</file>